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080742" w14:textId="77777777" w:rsidR="00224EEA" w:rsidRDefault="004327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 Search strategy in PubMed, Embase, and Web of Sci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826"/>
      </w:tblGrid>
      <w:tr w:rsidR="00224EEA" w14:paraId="4732EE1F" w14:textId="77777777">
        <w:tc>
          <w:tcPr>
            <w:tcW w:w="2122" w:type="dxa"/>
          </w:tcPr>
          <w:p w14:paraId="530B461E" w14:textId="77777777" w:rsidR="00224EEA" w:rsidRDefault="004327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11826" w:type="dxa"/>
          </w:tcPr>
          <w:p w14:paraId="728DDBB7" w14:textId="77777777" w:rsidR="00224EEA" w:rsidRDefault="004327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arch strategy</w:t>
            </w:r>
          </w:p>
        </w:tc>
      </w:tr>
      <w:tr w:rsidR="00224EEA" w14:paraId="3BA1FD19" w14:textId="77777777">
        <w:tc>
          <w:tcPr>
            <w:tcW w:w="2122" w:type="dxa"/>
          </w:tcPr>
          <w:p w14:paraId="07E5F1CF" w14:textId="77777777" w:rsidR="00224EEA" w:rsidRDefault="004327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Med </w:t>
            </w:r>
          </w:p>
        </w:tc>
        <w:tc>
          <w:tcPr>
            <w:tcW w:w="11826" w:type="dxa"/>
          </w:tcPr>
          <w:p w14:paraId="1B7A3DCF" w14:textId="77777777" w:rsidR="00224EEA" w:rsidRDefault="0043272C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(((Neoplasm, Thyroid) OR ((((((((((((((((Thyroid Neoplasm[Title/Abstract]) OR (Neoplasms, Thyroid[Title/Abstract])) OR (Thyroid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Carcinoma[Title/Abstract])) OR (Carcinoma, Thyroid[Title/Abstract])) OR (Carcinomas, Thyroid[Title/Abstract])) OR (Thyroid Carcinomas[Title/Abstract])) OR (Cancer of Thyroid[Title/Abstract])) OR (Thyroid Cancers[Title/Abstract])) OR (Thyroid Cancer[Title/Abstract])) OR (Cancer, Thyroid[Title/Abstract])) OR (Cancers, Thyroid[Title/Abstract])) OR (Cancer of the Thyroid[Title/Abstract])) OR (Thyroid Adenoma[Title/Abstract])) OR (Adenoma, Thyroid[Title/Abstract])) OR (Adenomas, Thyroid[Title/Abstract])) OR (Thy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roid Adenomas[Title/Abstract]))) AND (("Lymph Nodes"[Mesh]) OR (((Lymph Node[Title/Abstract]) OR (Node, Lymph[Title/Abstract])) OR (Nodes, Lymph[Title/Abstract])))) AND ((Dual source CT) OR ((((((dual-energy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ct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[Title/Abstract]) OR (dual-energy computed tomography[Title/Abstract])) OR (Dual Energy CT[Title/Abstract])) OR (DECT[Title/Abstract])) OR (Energy spectrum CT[Title/Abstract])) OR (Spectral CT[Title/Abstract])))</w:t>
            </w:r>
          </w:p>
        </w:tc>
      </w:tr>
      <w:tr w:rsidR="00224EEA" w14:paraId="4D577631" w14:textId="77777777">
        <w:tc>
          <w:tcPr>
            <w:tcW w:w="2122" w:type="dxa"/>
          </w:tcPr>
          <w:p w14:paraId="50778C30" w14:textId="77777777" w:rsidR="00224EEA" w:rsidRDefault="004327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mbase </w:t>
            </w:r>
          </w:p>
        </w:tc>
        <w:tc>
          <w:tcPr>
            <w:tcW w:w="11826" w:type="dxa"/>
          </w:tcPr>
          <w:p w14:paraId="1549DAB1" w14:textId="77777777" w:rsidR="00224EEA" w:rsidRDefault="0043272C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dual-energy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c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'/exp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‘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dual-energy computed tomography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‘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Dual Energy CT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‘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DECT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‘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Energy spectrum CT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‘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DECT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‘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pectral CT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‘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Dual source CT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) AND ( 'Neoplasm, Thyroid'/exp OR 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Thyroid Neoplasm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OR 'Neoplasms, Thyroid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Thyroid Carcinom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OR 'Carcinoma, Thyroid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OR 'Carcinomas, Thyroid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OR 'Thyroid Carcinomas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OR 'Cancer of Thyroid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OR 'Thyroid Cancers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OR 'Thyroid Cancer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OR 'Cancer, Thyro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id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OR 'Cancers, Thyroid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OR 'Cancer of the Thyroid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OR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'Thyroid Adenomas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24EEA" w14:paraId="188A5AAD" w14:textId="77777777">
        <w:tc>
          <w:tcPr>
            <w:tcW w:w="2122" w:type="dxa"/>
          </w:tcPr>
          <w:p w14:paraId="2F5E10FD" w14:textId="77777777" w:rsidR="00224EEA" w:rsidRDefault="004327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eb of Science </w:t>
            </w:r>
          </w:p>
        </w:tc>
        <w:tc>
          <w:tcPr>
            <w:tcW w:w="11826" w:type="dxa"/>
          </w:tcPr>
          <w:p w14:paraId="46BE95EC" w14:textId="77777777" w:rsidR="00224EEA" w:rsidRDefault="0043272C">
            <w:pPr>
              <w:widowControl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TS=(“Neoplasm, Thyroid” OR “Thyroid Neoplasm” OR “Neoplasms, Thyroid” OR “Thyroi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rcinoma”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“Carcinoma, Thyroid” OR “Carcinomas, Thyroid” OR “Thyroid Carcinomas” OR “Cancer of Thyroid” OR “Thyroid Cancers” OR “Thyroid Cancer” OR “Cancer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hyroid”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“Cancers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hyroid”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“Cancer of the Thyroid” OR “Thyroid Adenoma” OR “Adenoma, Thyroid” OR “Adenomas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hyroid”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“Thyroid Adenomas”) AND TS=("dual-energy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" OR "dual-energy computed tomography" OR " Dual Energy CT" OR “DECT” OR " Spectral CT" OR " Dual Energy CT" OR " Dual source CT") </w:t>
            </w:r>
          </w:p>
        </w:tc>
      </w:tr>
    </w:tbl>
    <w:p w14:paraId="0EC54D75" w14:textId="77777777" w:rsidR="00224EEA" w:rsidRDefault="00224EEA">
      <w:pPr>
        <w:rPr>
          <w:rFonts w:ascii="Times New Roman" w:hAnsi="Times New Roman" w:cs="Times New Roman"/>
          <w:sz w:val="24"/>
          <w:szCs w:val="24"/>
        </w:rPr>
      </w:pPr>
    </w:p>
    <w:sectPr w:rsidR="00224E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宋体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YyMmJhMjUxNjkyMmY2Y2IyNGJiOTFlYTkxNTdkODYifQ=="/>
  </w:docVars>
  <w:rsids>
    <w:rsidRoot w:val="00842798"/>
    <w:rsid w:val="00071C36"/>
    <w:rsid w:val="000A6116"/>
    <w:rsid w:val="000B133F"/>
    <w:rsid w:val="000E389A"/>
    <w:rsid w:val="0015298E"/>
    <w:rsid w:val="001976E9"/>
    <w:rsid w:val="001A5608"/>
    <w:rsid w:val="001B33F9"/>
    <w:rsid w:val="001E04AF"/>
    <w:rsid w:val="0021448E"/>
    <w:rsid w:val="00224EEA"/>
    <w:rsid w:val="00250E62"/>
    <w:rsid w:val="00295F34"/>
    <w:rsid w:val="002B4FA0"/>
    <w:rsid w:val="002D2F8F"/>
    <w:rsid w:val="002E2256"/>
    <w:rsid w:val="0030293F"/>
    <w:rsid w:val="00380BBF"/>
    <w:rsid w:val="003E30BA"/>
    <w:rsid w:val="00414DC9"/>
    <w:rsid w:val="0041719D"/>
    <w:rsid w:val="004305FC"/>
    <w:rsid w:val="0043272C"/>
    <w:rsid w:val="0045422D"/>
    <w:rsid w:val="0046461F"/>
    <w:rsid w:val="0046690C"/>
    <w:rsid w:val="004C2B01"/>
    <w:rsid w:val="004C7B76"/>
    <w:rsid w:val="004E78C0"/>
    <w:rsid w:val="00506A10"/>
    <w:rsid w:val="0051682D"/>
    <w:rsid w:val="005845F5"/>
    <w:rsid w:val="005A00F8"/>
    <w:rsid w:val="005A0877"/>
    <w:rsid w:val="005D6A6B"/>
    <w:rsid w:val="00635302"/>
    <w:rsid w:val="00650519"/>
    <w:rsid w:val="006B0FD3"/>
    <w:rsid w:val="006E138C"/>
    <w:rsid w:val="006E465A"/>
    <w:rsid w:val="007468DC"/>
    <w:rsid w:val="007F138E"/>
    <w:rsid w:val="00832A2F"/>
    <w:rsid w:val="00842798"/>
    <w:rsid w:val="00893641"/>
    <w:rsid w:val="008A753A"/>
    <w:rsid w:val="008B1964"/>
    <w:rsid w:val="008F0786"/>
    <w:rsid w:val="009214EF"/>
    <w:rsid w:val="00926256"/>
    <w:rsid w:val="00943605"/>
    <w:rsid w:val="00945266"/>
    <w:rsid w:val="00972EFB"/>
    <w:rsid w:val="009A6D70"/>
    <w:rsid w:val="009C05D4"/>
    <w:rsid w:val="009C1701"/>
    <w:rsid w:val="009D6959"/>
    <w:rsid w:val="00A300D2"/>
    <w:rsid w:val="00A84A58"/>
    <w:rsid w:val="00AB4760"/>
    <w:rsid w:val="00AD720A"/>
    <w:rsid w:val="00B308AF"/>
    <w:rsid w:val="00BA6D6C"/>
    <w:rsid w:val="00BB51DD"/>
    <w:rsid w:val="00BE60FF"/>
    <w:rsid w:val="00C33298"/>
    <w:rsid w:val="00C33308"/>
    <w:rsid w:val="00C5417A"/>
    <w:rsid w:val="00C55C87"/>
    <w:rsid w:val="00D137AF"/>
    <w:rsid w:val="00D25B56"/>
    <w:rsid w:val="00D72024"/>
    <w:rsid w:val="00DB4045"/>
    <w:rsid w:val="00DD122D"/>
    <w:rsid w:val="00DE38C8"/>
    <w:rsid w:val="00E314FF"/>
    <w:rsid w:val="00E62FD9"/>
    <w:rsid w:val="00EC13B7"/>
    <w:rsid w:val="00EF567D"/>
    <w:rsid w:val="00F319DF"/>
    <w:rsid w:val="00FB446A"/>
    <w:rsid w:val="00FB52E0"/>
    <w:rsid w:val="17D82322"/>
    <w:rsid w:val="2CF1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1520B"/>
  <w15:docId w15:val="{282750BE-E45D-4708-912A-4A2B07E65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querysrchtext">
    <w:name w:val="querysrchtext"/>
    <w:basedOn w:val="DefaultParagraphFont"/>
    <w:qFormat/>
  </w:style>
  <w:style w:type="character" w:customStyle="1" w:styleId="queryoperator">
    <w:name w:val="queryoperator"/>
    <w:basedOn w:val="DefaultParagraphFont"/>
  </w:style>
  <w:style w:type="character" w:customStyle="1" w:styleId="highlight">
    <w:name w:val="highlight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霍 荣坤</dc:creator>
  <cp:lastModifiedBy>Sandhya Patel</cp:lastModifiedBy>
  <cp:revision>2</cp:revision>
  <dcterms:created xsi:type="dcterms:W3CDTF">2024-10-21T13:19:00Z</dcterms:created>
  <dcterms:modified xsi:type="dcterms:W3CDTF">2024-10-21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CB5F2D61F27491FAC26D5AE44FE2689_13</vt:lpwstr>
  </property>
</Properties>
</file>